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0433F" w14:textId="06AE9912" w:rsidR="002E421A" w:rsidRPr="00A61051" w:rsidRDefault="005800B5" w:rsidP="006E1686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61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</w:p>
    <w:p w14:paraId="0786A69A" w14:textId="77777777" w:rsidR="00887DDD" w:rsidRPr="00763CEF" w:rsidRDefault="00887DDD" w:rsidP="00887DD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3CE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099712A" wp14:editId="49974B92">
            <wp:extent cx="2452116" cy="2596896"/>
            <wp:effectExtent l="0" t="0" r="571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2116" cy="2596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20C94" w14:textId="02769DC6" w:rsidR="00887DDD" w:rsidRPr="00763CEF" w:rsidRDefault="00887DDD" w:rsidP="00887DD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3CEF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763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emi-quantitative analysis </w:t>
      </w:r>
      <w:proofErr w:type="gramStart"/>
      <w:r w:rsidRPr="00763CEF">
        <w:rPr>
          <w:rFonts w:ascii="Times New Roman" w:hAnsi="Times New Roman" w:cs="Times New Roman"/>
          <w:color w:val="000000" w:themeColor="text1"/>
          <w:sz w:val="24"/>
          <w:szCs w:val="24"/>
        </w:rPr>
        <w:t>immunoblot</w:t>
      </w:r>
      <w:proofErr w:type="gramEnd"/>
      <w:r w:rsidRPr="00763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es of Piezo 1 protein expression in OC tissues and adjacent non-tumor tissues</w:t>
      </w:r>
    </w:p>
    <w:p w14:paraId="73330654" w14:textId="77777777" w:rsidR="00887DDD" w:rsidRPr="00887DDD" w:rsidRDefault="00887DDD" w:rsidP="006E168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407128" w14:textId="5D436DA1" w:rsidR="005800B5" w:rsidRPr="00763CEF" w:rsidRDefault="005800B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3CE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ED19187" wp14:editId="1A78F71E">
            <wp:extent cx="2574036" cy="26212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4036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68AD2" w14:textId="673DB41C" w:rsidR="005800B5" w:rsidRPr="00763CEF" w:rsidRDefault="005800B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3CEF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="00887DDD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763CEF">
        <w:rPr>
          <w:rFonts w:ascii="Times New Roman" w:hAnsi="Times New Roman" w:cs="Times New Roman"/>
          <w:color w:val="000000" w:themeColor="text1"/>
          <w:sz w:val="24"/>
          <w:szCs w:val="24"/>
        </w:rPr>
        <w:t>. Yoda1-induced intracellular calcium signals in A1847.</w:t>
      </w:r>
    </w:p>
    <w:p w14:paraId="1DCAEF1B" w14:textId="103810A1" w:rsidR="001B2B48" w:rsidRPr="00763CEF" w:rsidRDefault="00A079F6">
      <w:pPr>
        <w:rPr>
          <w:rFonts w:ascii="Times New Roman" w:eastAsia="微软雅黑 Light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微软雅黑 Light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1E2A1DE" wp14:editId="0C6A0FDF">
            <wp:extent cx="1908048" cy="325831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8048" cy="3258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2567B" w14:textId="63FAB6A0" w:rsidR="005800B5" w:rsidRPr="00763CEF" w:rsidRDefault="001B2B48">
      <w:pPr>
        <w:rPr>
          <w:rFonts w:ascii="Times New Roman" w:eastAsia="微软雅黑 Light" w:hAnsi="Times New Roman" w:cs="Times New Roman"/>
          <w:color w:val="000000" w:themeColor="text1"/>
          <w:sz w:val="24"/>
          <w:szCs w:val="24"/>
        </w:rPr>
      </w:pPr>
      <w:r w:rsidRPr="00763CEF">
        <w:rPr>
          <w:rFonts w:ascii="Times New Roman" w:eastAsia="微软雅黑 Light" w:hAnsi="Times New Roman" w:cs="Times New Roman"/>
          <w:color w:val="000000" w:themeColor="text1"/>
          <w:sz w:val="24"/>
          <w:szCs w:val="24"/>
        </w:rPr>
        <w:t>Figure S</w:t>
      </w:r>
      <w:r w:rsidR="00887DDD">
        <w:rPr>
          <w:rFonts w:ascii="Times New Roman" w:eastAsia="微软雅黑 Light" w:hAnsi="Times New Roman" w:cs="Times New Roman"/>
          <w:color w:val="000000" w:themeColor="text1"/>
          <w:sz w:val="24"/>
          <w:szCs w:val="24"/>
        </w:rPr>
        <w:t>3</w:t>
      </w:r>
      <w:r w:rsidRPr="00763CEF">
        <w:rPr>
          <w:rFonts w:ascii="Times New Roman" w:eastAsia="微软雅黑 Light" w:hAnsi="Times New Roman" w:cs="Times New Roman"/>
          <w:color w:val="000000" w:themeColor="text1"/>
          <w:sz w:val="24"/>
          <w:szCs w:val="24"/>
        </w:rPr>
        <w:t xml:space="preserve">. </w:t>
      </w:r>
      <w:r w:rsidR="006E1686">
        <w:rPr>
          <w:rFonts w:ascii="Times New Roman" w:eastAsia="微软雅黑 Light" w:hAnsi="Times New Roman" w:cs="Times New Roman"/>
          <w:color w:val="000000" w:themeColor="text1"/>
          <w:sz w:val="24"/>
          <w:szCs w:val="24"/>
        </w:rPr>
        <w:t>C</w:t>
      </w:r>
      <w:r w:rsidRPr="00763CEF">
        <w:rPr>
          <w:rFonts w:ascii="Times New Roman" w:eastAsia="微软雅黑 Light" w:hAnsi="Times New Roman" w:cs="Times New Roman"/>
          <w:color w:val="000000" w:themeColor="text1"/>
          <w:sz w:val="24"/>
          <w:szCs w:val="24"/>
        </w:rPr>
        <w:t>ell migration in stable knockdown of PIEZO1 A-1847 cells with Yoda1.</w:t>
      </w:r>
    </w:p>
    <w:p w14:paraId="00512A50" w14:textId="48903D2F" w:rsidR="001B2B48" w:rsidRPr="00763CEF" w:rsidRDefault="00A079F6">
      <w:pPr>
        <w:rPr>
          <w:rFonts w:ascii="Times New Roman" w:eastAsia="微软雅黑 Light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微软雅黑 Light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088073E" wp14:editId="4E0A6F20">
            <wp:extent cx="2148840" cy="3112008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8840" cy="3112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7BCBF" w14:textId="569EC2E7" w:rsidR="001B2B48" w:rsidRPr="00763CEF" w:rsidRDefault="001B2B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3CEF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="00887DDD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763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E1686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6E16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="006E1686">
        <w:rPr>
          <w:rFonts w:ascii="Times New Roman" w:hAnsi="Times New Roman" w:cs="Times New Roman"/>
          <w:color w:val="000000" w:themeColor="text1"/>
          <w:sz w:val="24"/>
          <w:szCs w:val="24"/>
        </w:rPr>
        <w:t>ll numbers</w:t>
      </w:r>
      <w:r w:rsidRPr="00763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iezo1 knockdown A-1847 cells</w:t>
      </w:r>
      <w:r w:rsidR="006E16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vealed by </w:t>
      </w:r>
      <w:proofErr w:type="spellStart"/>
      <w:r w:rsidR="006E1686">
        <w:rPr>
          <w:rFonts w:ascii="Times New Roman" w:hAnsi="Times New Roman" w:cs="Times New Roman"/>
          <w:color w:val="000000" w:themeColor="text1"/>
          <w:sz w:val="24"/>
          <w:szCs w:val="24"/>
        </w:rPr>
        <w:t>Transwell</w:t>
      </w:r>
      <w:proofErr w:type="spellEnd"/>
      <w:r w:rsidR="006E16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.</w:t>
      </w:r>
    </w:p>
    <w:sectPr w:rsidR="001B2B48" w:rsidRPr="00763C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36444" w14:textId="77777777" w:rsidR="001E2C08" w:rsidRDefault="001E2C08" w:rsidP="005800B5">
      <w:r>
        <w:separator/>
      </w:r>
    </w:p>
  </w:endnote>
  <w:endnote w:type="continuationSeparator" w:id="0">
    <w:p w14:paraId="592391F3" w14:textId="77777777" w:rsidR="001E2C08" w:rsidRDefault="001E2C08" w:rsidP="00580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81B49" w14:textId="77777777" w:rsidR="001E2C08" w:rsidRDefault="001E2C08" w:rsidP="005800B5">
      <w:r>
        <w:separator/>
      </w:r>
    </w:p>
  </w:footnote>
  <w:footnote w:type="continuationSeparator" w:id="0">
    <w:p w14:paraId="4196C25E" w14:textId="77777777" w:rsidR="001E2C08" w:rsidRDefault="001E2C08" w:rsidP="005800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72C"/>
    <w:rsid w:val="001B2B48"/>
    <w:rsid w:val="001E2C08"/>
    <w:rsid w:val="002248A5"/>
    <w:rsid w:val="002355A8"/>
    <w:rsid w:val="002E421A"/>
    <w:rsid w:val="003F41D6"/>
    <w:rsid w:val="005800B5"/>
    <w:rsid w:val="006E1686"/>
    <w:rsid w:val="00763CEF"/>
    <w:rsid w:val="00887DDD"/>
    <w:rsid w:val="009F472C"/>
    <w:rsid w:val="00A079F6"/>
    <w:rsid w:val="00A61051"/>
    <w:rsid w:val="00E9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8044AB"/>
  <w15:chartTrackingRefBased/>
  <w15:docId w15:val="{8087CEC2-C5A1-4CCC-AA1A-304B8E9A0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0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00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0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00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9</Words>
  <Characters>339</Characters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5-06T07:46:00Z</dcterms:created>
  <dcterms:modified xsi:type="dcterms:W3CDTF">2022-06-27T08:16:00Z</dcterms:modified>
</cp:coreProperties>
</file>